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8E0" w:rsidRDefault="006E3982">
      <w:pPr>
        <w:spacing w:before="240" w:after="24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92E3A">
        <w:rPr>
          <w:b/>
          <w:sz w:val="20"/>
          <w:szCs w:val="20"/>
        </w:rPr>
        <w:t>S</w:t>
      </w:r>
      <w:bookmarkStart w:id="0" w:name="_GoBack"/>
      <w:bookmarkEnd w:id="0"/>
      <w:r w:rsidR="00C34C5B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 List of primers used in this study</w:t>
      </w:r>
    </w:p>
    <w:tbl>
      <w:tblPr>
        <w:tblStyle w:val="a1"/>
        <w:tblW w:w="922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990"/>
        <w:gridCol w:w="1305"/>
        <w:gridCol w:w="5430"/>
      </w:tblGrid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Plasmi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entation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l-Centrin1-GF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CCGGGATGGTACCATGAGCAGAAAAAATCAAACTATG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l-Centrin1-GFP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CTCCTTTACTCCTAGGAAATAAGTTGGTCTTTTTCATAATT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7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 w:rsidR="009B78E0" w:rsidRDefault="009B7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CGCATCGCCTTCTATCGCCTTCTTGACGAGTTCTTCTAACTCGAGTAATTATAGCGCCCGAACTAAGCG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8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TAAATATATAAATAAGAAAAACGAACATTAAGCTGCCATATCC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26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GCTCATTCAGGTTTTTGTTTCGAAAAAATTATTACACCTGTGACGCGTTATCCATACGATGTTCCTGATTATG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2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TTCTTCTACATCTCCACATGTTAATAAACTTCCTCTTCCTTCTCCGTCGACAGCGTAATCAGGTACATCGTATGGATAAGAAC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63for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GAATGCGGCCGCTAATGGATGTAATAAAAGTGATGATAG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64rev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GCGTATTTATCATATTTTGATTCATAAATTTATGC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AGTGACAACGTCGAGCACAG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AGGAAACAGCTATGACC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8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TGATTCCATTTCTGG</w:t>
            </w:r>
          </w:p>
        </w:tc>
      </w:tr>
      <w:tr w:rsidR="009B78E0"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I-Nup313-3xHA_glm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8E0" w:rsidRDefault="006E39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TAAGTAAGGATATACTTTTGC</w:t>
            </w:r>
          </w:p>
        </w:tc>
      </w:tr>
    </w:tbl>
    <w:p w:rsidR="009B78E0" w:rsidRDefault="009B78E0">
      <w:pPr>
        <w:spacing w:before="240" w:line="288" w:lineRule="auto"/>
        <w:jc w:val="both"/>
        <w:rPr>
          <w:sz w:val="20"/>
          <w:szCs w:val="20"/>
        </w:rPr>
      </w:pPr>
    </w:p>
    <w:sectPr w:rsidR="009B78E0">
      <w:pgSz w:w="11906" w:h="16838"/>
      <w:pgMar w:top="1008" w:right="1440" w:bottom="1008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9B78E0"/>
    <w:rsid w:val="000C6F93"/>
    <w:rsid w:val="00292E3A"/>
    <w:rsid w:val="006E3982"/>
    <w:rsid w:val="009B78E0"/>
    <w:rsid w:val="00C34C5B"/>
    <w:rsid w:val="00CC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F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F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15325_ME</cp:lastModifiedBy>
  <cp:revision>4</cp:revision>
  <dcterms:created xsi:type="dcterms:W3CDTF">2021-08-30T09:03:00Z</dcterms:created>
  <dcterms:modified xsi:type="dcterms:W3CDTF">2021-09-07T15:56:00Z</dcterms:modified>
</cp:coreProperties>
</file>